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378B9" w14:textId="6FA5D3D6" w:rsidR="00A82046" w:rsidRDefault="00A82046">
      <w:pPr>
        <w:rPr>
          <w:lang w:val="en-US"/>
        </w:rPr>
        <w:sectPr w:rsidR="00A82046" w:rsidSect="002F7136">
          <w:type w:val="continuous"/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5"/>
        <w:gridCol w:w="1871"/>
        <w:gridCol w:w="872"/>
        <w:gridCol w:w="1002"/>
        <w:gridCol w:w="1348"/>
        <w:gridCol w:w="830"/>
        <w:gridCol w:w="1243"/>
        <w:gridCol w:w="1214"/>
      </w:tblGrid>
      <w:tr w:rsidR="009D4752" w:rsidRPr="009D4752" w14:paraId="6EB429E8" w14:textId="77777777" w:rsidTr="009D4752">
        <w:trPr>
          <w:trHeight w:val="558"/>
        </w:trPr>
        <w:tc>
          <w:tcPr>
            <w:tcW w:w="9708" w:type="dxa"/>
            <w:gridSpan w:val="8"/>
            <w:noWrap/>
          </w:tcPr>
          <w:p w14:paraId="4E2C8C27" w14:textId="7062EB58" w:rsidR="009D4752" w:rsidRPr="009D4752" w:rsidRDefault="009D4752" w:rsidP="009D4752">
            <w:pPr>
              <w:rPr>
                <w:b/>
                <w:bCs/>
                <w:lang w:val="en-US"/>
              </w:rPr>
            </w:pPr>
            <w:r w:rsidRPr="009D4752">
              <w:rPr>
                <w:b/>
                <w:bCs/>
                <w:lang w:val="en-US"/>
              </w:rPr>
              <w:lastRenderedPageBreak/>
              <w:t xml:space="preserve">On line table </w:t>
            </w:r>
            <w:r>
              <w:rPr>
                <w:b/>
                <w:bCs/>
                <w:lang w:val="en-US"/>
              </w:rPr>
              <w:t xml:space="preserve">: </w:t>
            </w:r>
            <w:r w:rsidRPr="009D4752">
              <w:rPr>
                <w:b/>
                <w:bCs/>
                <w:lang w:val="en-US"/>
              </w:rPr>
              <w:t>Mental health problems model 1 socio demographic only logistic multivariate regression</w:t>
            </w:r>
          </w:p>
          <w:p w14:paraId="6939EFDF" w14:textId="77777777" w:rsidR="009D4752" w:rsidRPr="009D4752" w:rsidRDefault="009D4752">
            <w:pPr>
              <w:rPr>
                <w:lang w:val="en-US"/>
              </w:rPr>
            </w:pPr>
          </w:p>
        </w:tc>
      </w:tr>
      <w:tr w:rsidR="00B62322" w:rsidRPr="00E14569" w14:paraId="5991C90A" w14:textId="77777777" w:rsidTr="00E53CE6">
        <w:trPr>
          <w:trHeight w:val="1020"/>
        </w:trPr>
        <w:tc>
          <w:tcPr>
            <w:tcW w:w="1355" w:type="dxa"/>
            <w:noWrap/>
            <w:hideMark/>
          </w:tcPr>
          <w:p w14:paraId="382766ED" w14:textId="77777777" w:rsidR="00B62322" w:rsidRPr="00E14569" w:rsidRDefault="00B62322">
            <w:pPr>
              <w:rPr>
                <w:lang w:val="en-US"/>
              </w:rPr>
            </w:pPr>
            <w:r w:rsidRPr="00E14569">
              <w:rPr>
                <w:lang w:val="en-US"/>
              </w:rPr>
              <w:t> </w:t>
            </w:r>
          </w:p>
        </w:tc>
        <w:tc>
          <w:tcPr>
            <w:tcW w:w="1871" w:type="dxa"/>
            <w:noWrap/>
            <w:hideMark/>
          </w:tcPr>
          <w:p w14:paraId="5AA458D4" w14:textId="77777777" w:rsidR="00B62322" w:rsidRPr="00E14569" w:rsidRDefault="00B62322">
            <w:pPr>
              <w:rPr>
                <w:lang w:val="en-US"/>
              </w:rPr>
            </w:pPr>
            <w:r w:rsidRPr="00E14569">
              <w:rPr>
                <w:lang w:val="en-US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6DF0A8D6" w14:textId="77777777" w:rsidR="00B62322" w:rsidRPr="009D4752" w:rsidRDefault="00B62322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>MH5</w:t>
            </w:r>
          </w:p>
        </w:tc>
        <w:tc>
          <w:tcPr>
            <w:tcW w:w="1002" w:type="dxa"/>
            <w:noWrap/>
            <w:hideMark/>
          </w:tcPr>
          <w:p w14:paraId="448A0231" w14:textId="77777777" w:rsidR="00B62322" w:rsidRPr="009D4752" w:rsidRDefault="00B62322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>RE</w:t>
            </w:r>
          </w:p>
        </w:tc>
        <w:tc>
          <w:tcPr>
            <w:tcW w:w="1348" w:type="dxa"/>
            <w:hideMark/>
          </w:tcPr>
          <w:p w14:paraId="7D82F3BB" w14:textId="77777777" w:rsidR="00B62322" w:rsidRPr="009D4752" w:rsidRDefault="00B62322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 xml:space="preserve">Major </w:t>
            </w:r>
            <w:proofErr w:type="spellStart"/>
            <w:r w:rsidRPr="009D4752">
              <w:rPr>
                <w:b/>
                <w:bCs/>
              </w:rPr>
              <w:t>Depressive</w:t>
            </w:r>
            <w:proofErr w:type="spellEnd"/>
            <w:r w:rsidRPr="009D4752">
              <w:rPr>
                <w:b/>
                <w:bCs/>
              </w:rPr>
              <w:t xml:space="preserve"> Episode</w:t>
            </w:r>
          </w:p>
        </w:tc>
        <w:tc>
          <w:tcPr>
            <w:tcW w:w="803" w:type="dxa"/>
            <w:noWrap/>
            <w:hideMark/>
          </w:tcPr>
          <w:p w14:paraId="12A850FC" w14:textId="77777777" w:rsidR="00B62322" w:rsidRPr="009D4752" w:rsidRDefault="00B62322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>PTSD</w:t>
            </w:r>
          </w:p>
        </w:tc>
        <w:tc>
          <w:tcPr>
            <w:tcW w:w="1243" w:type="dxa"/>
            <w:hideMark/>
          </w:tcPr>
          <w:p w14:paraId="13D16623" w14:textId="77777777" w:rsidR="00B62322" w:rsidRPr="009D4752" w:rsidRDefault="00B62322">
            <w:pPr>
              <w:rPr>
                <w:b/>
                <w:bCs/>
              </w:rPr>
            </w:pPr>
            <w:proofErr w:type="spellStart"/>
            <w:r w:rsidRPr="009D4752">
              <w:rPr>
                <w:b/>
                <w:bCs/>
              </w:rPr>
              <w:t>Suicidal</w:t>
            </w:r>
            <w:proofErr w:type="spellEnd"/>
            <w:r w:rsidRPr="009D4752">
              <w:rPr>
                <w:b/>
                <w:bCs/>
              </w:rPr>
              <w:t xml:space="preserve"> </w:t>
            </w:r>
            <w:proofErr w:type="spellStart"/>
            <w:r w:rsidRPr="009D4752">
              <w:rPr>
                <w:b/>
                <w:bCs/>
              </w:rPr>
              <w:t>thoughts</w:t>
            </w:r>
            <w:proofErr w:type="spellEnd"/>
            <w:r w:rsidRPr="009D4752">
              <w:rPr>
                <w:b/>
                <w:bCs/>
              </w:rPr>
              <w:t xml:space="preserve"> LT</w:t>
            </w:r>
          </w:p>
        </w:tc>
        <w:tc>
          <w:tcPr>
            <w:tcW w:w="1214" w:type="dxa"/>
            <w:hideMark/>
          </w:tcPr>
          <w:p w14:paraId="5DCE975E" w14:textId="77777777" w:rsidR="00B62322" w:rsidRPr="009D4752" w:rsidRDefault="00B62322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 xml:space="preserve">Suicide </w:t>
            </w:r>
            <w:proofErr w:type="spellStart"/>
            <w:r w:rsidRPr="009D4752">
              <w:rPr>
                <w:b/>
                <w:bCs/>
              </w:rPr>
              <w:t>Attempt</w:t>
            </w:r>
            <w:proofErr w:type="spellEnd"/>
            <w:r w:rsidRPr="009D4752">
              <w:rPr>
                <w:b/>
                <w:bCs/>
              </w:rPr>
              <w:t xml:space="preserve"> LT</w:t>
            </w:r>
          </w:p>
        </w:tc>
      </w:tr>
      <w:tr w:rsidR="00B62322" w:rsidRPr="00E14569" w14:paraId="570BC8A9" w14:textId="77777777" w:rsidTr="00E53CE6">
        <w:trPr>
          <w:trHeight w:val="320"/>
        </w:trPr>
        <w:tc>
          <w:tcPr>
            <w:tcW w:w="1355" w:type="dxa"/>
            <w:noWrap/>
            <w:hideMark/>
          </w:tcPr>
          <w:p w14:paraId="48DA60F2" w14:textId="77777777" w:rsidR="00B62322" w:rsidRPr="00E14569" w:rsidRDefault="00B62322">
            <w:r w:rsidRPr="00E14569">
              <w:t> </w:t>
            </w:r>
          </w:p>
        </w:tc>
        <w:tc>
          <w:tcPr>
            <w:tcW w:w="1871" w:type="dxa"/>
            <w:noWrap/>
            <w:hideMark/>
          </w:tcPr>
          <w:p w14:paraId="7CC5F55C" w14:textId="77777777" w:rsidR="00B62322" w:rsidRPr="00E14569" w:rsidRDefault="00B62322">
            <w:r w:rsidRPr="00E14569">
              <w:t> </w:t>
            </w:r>
          </w:p>
        </w:tc>
        <w:tc>
          <w:tcPr>
            <w:tcW w:w="872" w:type="dxa"/>
            <w:noWrap/>
            <w:hideMark/>
          </w:tcPr>
          <w:p w14:paraId="5162B545" w14:textId="77777777" w:rsidR="00B62322" w:rsidRPr="00E14569" w:rsidRDefault="00B62322">
            <w:r w:rsidRPr="00E14569">
              <w:t> </w:t>
            </w:r>
          </w:p>
        </w:tc>
        <w:tc>
          <w:tcPr>
            <w:tcW w:w="1002" w:type="dxa"/>
            <w:noWrap/>
            <w:hideMark/>
          </w:tcPr>
          <w:p w14:paraId="52D0F2CE" w14:textId="77777777" w:rsidR="00B62322" w:rsidRPr="00E14569" w:rsidRDefault="00B62322">
            <w:r w:rsidRPr="00E14569">
              <w:t> </w:t>
            </w:r>
          </w:p>
        </w:tc>
        <w:tc>
          <w:tcPr>
            <w:tcW w:w="1348" w:type="dxa"/>
            <w:noWrap/>
            <w:hideMark/>
          </w:tcPr>
          <w:p w14:paraId="34FFA167" w14:textId="77777777" w:rsidR="00B62322" w:rsidRPr="00E14569" w:rsidRDefault="00B62322">
            <w:r w:rsidRPr="00E14569">
              <w:t> </w:t>
            </w:r>
          </w:p>
        </w:tc>
        <w:tc>
          <w:tcPr>
            <w:tcW w:w="803" w:type="dxa"/>
            <w:noWrap/>
            <w:hideMark/>
          </w:tcPr>
          <w:p w14:paraId="1B0AF791" w14:textId="77777777" w:rsidR="00B62322" w:rsidRPr="00E14569" w:rsidRDefault="00B62322">
            <w:r w:rsidRPr="00E14569">
              <w:t> </w:t>
            </w:r>
          </w:p>
        </w:tc>
        <w:tc>
          <w:tcPr>
            <w:tcW w:w="1243" w:type="dxa"/>
            <w:noWrap/>
            <w:hideMark/>
          </w:tcPr>
          <w:p w14:paraId="594829C1" w14:textId="77777777" w:rsidR="00B62322" w:rsidRPr="00E14569" w:rsidRDefault="00B62322">
            <w:r w:rsidRPr="00E14569">
              <w:t> </w:t>
            </w:r>
          </w:p>
        </w:tc>
        <w:tc>
          <w:tcPr>
            <w:tcW w:w="1214" w:type="dxa"/>
            <w:noWrap/>
            <w:hideMark/>
          </w:tcPr>
          <w:p w14:paraId="25916CE8" w14:textId="77777777" w:rsidR="00B62322" w:rsidRPr="00E14569" w:rsidRDefault="00B62322">
            <w:r w:rsidRPr="00E14569">
              <w:t> </w:t>
            </w:r>
          </w:p>
        </w:tc>
      </w:tr>
      <w:tr w:rsidR="00B62322" w:rsidRPr="00E14569" w14:paraId="62D9B0C8" w14:textId="77777777" w:rsidTr="00E53CE6">
        <w:trPr>
          <w:trHeight w:val="320"/>
        </w:trPr>
        <w:tc>
          <w:tcPr>
            <w:tcW w:w="1355" w:type="dxa"/>
            <w:noWrap/>
            <w:hideMark/>
          </w:tcPr>
          <w:p w14:paraId="7A1DE710" w14:textId="77777777" w:rsidR="00B62322" w:rsidRPr="00E14569" w:rsidRDefault="00B62322">
            <w:r w:rsidRPr="00E14569">
              <w:t>N=4390</w:t>
            </w:r>
          </w:p>
        </w:tc>
        <w:tc>
          <w:tcPr>
            <w:tcW w:w="1871" w:type="dxa"/>
            <w:noWrap/>
            <w:hideMark/>
          </w:tcPr>
          <w:p w14:paraId="683651B0" w14:textId="77777777" w:rsidR="00B62322" w:rsidRPr="00E14569" w:rsidRDefault="00B62322">
            <w:r w:rsidRPr="00E14569">
              <w:t> </w:t>
            </w:r>
          </w:p>
        </w:tc>
        <w:tc>
          <w:tcPr>
            <w:tcW w:w="872" w:type="dxa"/>
            <w:noWrap/>
            <w:hideMark/>
          </w:tcPr>
          <w:p w14:paraId="06E8B6F7" w14:textId="77777777" w:rsidR="00B62322" w:rsidRPr="00E14569" w:rsidRDefault="00B62322">
            <w:r w:rsidRPr="00E14569">
              <w:t> </w:t>
            </w:r>
          </w:p>
        </w:tc>
        <w:tc>
          <w:tcPr>
            <w:tcW w:w="1002" w:type="dxa"/>
            <w:noWrap/>
            <w:hideMark/>
          </w:tcPr>
          <w:p w14:paraId="28BFD608" w14:textId="77777777" w:rsidR="00B62322" w:rsidRPr="00E14569" w:rsidRDefault="00B62322">
            <w:r w:rsidRPr="00E14569">
              <w:t> </w:t>
            </w:r>
          </w:p>
        </w:tc>
        <w:tc>
          <w:tcPr>
            <w:tcW w:w="1348" w:type="dxa"/>
            <w:noWrap/>
            <w:hideMark/>
          </w:tcPr>
          <w:p w14:paraId="6282C280" w14:textId="77777777" w:rsidR="00B62322" w:rsidRPr="00E14569" w:rsidRDefault="00B62322">
            <w:r w:rsidRPr="00E14569">
              <w:t> </w:t>
            </w:r>
          </w:p>
        </w:tc>
        <w:tc>
          <w:tcPr>
            <w:tcW w:w="803" w:type="dxa"/>
            <w:noWrap/>
            <w:hideMark/>
          </w:tcPr>
          <w:p w14:paraId="5B743FDD" w14:textId="77777777" w:rsidR="00B62322" w:rsidRPr="00E14569" w:rsidRDefault="00B62322">
            <w:r w:rsidRPr="00E14569">
              <w:t> </w:t>
            </w:r>
          </w:p>
        </w:tc>
        <w:tc>
          <w:tcPr>
            <w:tcW w:w="1243" w:type="dxa"/>
            <w:noWrap/>
            <w:hideMark/>
          </w:tcPr>
          <w:p w14:paraId="4E372C1F" w14:textId="77777777" w:rsidR="00B62322" w:rsidRPr="00E14569" w:rsidRDefault="00B62322">
            <w:r w:rsidRPr="00E14569">
              <w:t> </w:t>
            </w:r>
          </w:p>
        </w:tc>
        <w:tc>
          <w:tcPr>
            <w:tcW w:w="1214" w:type="dxa"/>
            <w:noWrap/>
            <w:hideMark/>
          </w:tcPr>
          <w:p w14:paraId="00FF7289" w14:textId="77777777" w:rsidR="00B62322" w:rsidRPr="00E14569" w:rsidRDefault="00B62322">
            <w:r w:rsidRPr="00E14569">
              <w:t> </w:t>
            </w:r>
          </w:p>
        </w:tc>
      </w:tr>
      <w:tr w:rsidR="00B62322" w:rsidRPr="00E14569" w14:paraId="455162C8" w14:textId="77777777" w:rsidTr="00E53CE6">
        <w:trPr>
          <w:trHeight w:val="320"/>
        </w:trPr>
        <w:tc>
          <w:tcPr>
            <w:tcW w:w="1355" w:type="dxa"/>
            <w:noWrap/>
            <w:hideMark/>
          </w:tcPr>
          <w:p w14:paraId="545FDFA5" w14:textId="77777777" w:rsidR="00B62322" w:rsidRPr="009D4752" w:rsidRDefault="00B62322">
            <w:pPr>
              <w:rPr>
                <w:b/>
                <w:bCs/>
              </w:rPr>
            </w:pPr>
            <w:proofErr w:type="spellStart"/>
            <w:r w:rsidRPr="009D4752">
              <w:rPr>
                <w:b/>
                <w:bCs/>
              </w:rPr>
              <w:t>Gender</w:t>
            </w:r>
            <w:proofErr w:type="spellEnd"/>
          </w:p>
        </w:tc>
        <w:tc>
          <w:tcPr>
            <w:tcW w:w="1871" w:type="dxa"/>
            <w:noWrap/>
            <w:hideMark/>
          </w:tcPr>
          <w:p w14:paraId="7D138CF6" w14:textId="77777777" w:rsidR="00B62322" w:rsidRPr="00E14569" w:rsidRDefault="00B62322">
            <w:proofErr w:type="spellStart"/>
            <w:r w:rsidRPr="00E14569">
              <w:t>Female</w:t>
            </w:r>
            <w:proofErr w:type="spellEnd"/>
            <w:r w:rsidRPr="00E14569">
              <w:t>/Male</w:t>
            </w:r>
          </w:p>
        </w:tc>
        <w:tc>
          <w:tcPr>
            <w:tcW w:w="872" w:type="dxa"/>
            <w:noWrap/>
            <w:hideMark/>
          </w:tcPr>
          <w:p w14:paraId="7213B944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1.35</w:t>
            </w:r>
          </w:p>
        </w:tc>
        <w:tc>
          <w:tcPr>
            <w:tcW w:w="1002" w:type="dxa"/>
            <w:noWrap/>
            <w:hideMark/>
          </w:tcPr>
          <w:p w14:paraId="79B7684D" w14:textId="77777777" w:rsidR="00B62322" w:rsidRPr="00E14569" w:rsidRDefault="00B62322">
            <w:r w:rsidRPr="00E14569">
              <w:t>1.09</w:t>
            </w:r>
          </w:p>
        </w:tc>
        <w:tc>
          <w:tcPr>
            <w:tcW w:w="1348" w:type="dxa"/>
            <w:noWrap/>
            <w:hideMark/>
          </w:tcPr>
          <w:p w14:paraId="0C2942E5" w14:textId="77777777" w:rsidR="00B62322" w:rsidRPr="00E14569" w:rsidRDefault="00B62322">
            <w:r w:rsidRPr="00E14569">
              <w:t>0.90</w:t>
            </w:r>
          </w:p>
        </w:tc>
        <w:tc>
          <w:tcPr>
            <w:tcW w:w="803" w:type="dxa"/>
            <w:noWrap/>
            <w:hideMark/>
          </w:tcPr>
          <w:p w14:paraId="346AC962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1.53</w:t>
            </w:r>
          </w:p>
        </w:tc>
        <w:tc>
          <w:tcPr>
            <w:tcW w:w="1243" w:type="dxa"/>
            <w:noWrap/>
            <w:hideMark/>
          </w:tcPr>
          <w:p w14:paraId="14AF9B1F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1.47</w:t>
            </w:r>
          </w:p>
        </w:tc>
        <w:tc>
          <w:tcPr>
            <w:tcW w:w="1214" w:type="dxa"/>
            <w:noWrap/>
            <w:hideMark/>
          </w:tcPr>
          <w:p w14:paraId="0FC9A1D0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1.89</w:t>
            </w:r>
          </w:p>
        </w:tc>
      </w:tr>
      <w:tr w:rsidR="00B62322" w:rsidRPr="00E14569" w14:paraId="16ADE5DB" w14:textId="77777777" w:rsidTr="00E53CE6">
        <w:trPr>
          <w:trHeight w:val="340"/>
        </w:trPr>
        <w:tc>
          <w:tcPr>
            <w:tcW w:w="1355" w:type="dxa"/>
            <w:vMerge w:val="restart"/>
            <w:noWrap/>
            <w:hideMark/>
          </w:tcPr>
          <w:p w14:paraId="58C30107" w14:textId="77777777" w:rsidR="00B62322" w:rsidRPr="009D4752" w:rsidRDefault="00B62322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>Education</w:t>
            </w:r>
          </w:p>
          <w:p w14:paraId="4C0B40D6" w14:textId="77777777" w:rsidR="00B62322" w:rsidRPr="009D4752" w:rsidRDefault="00B62322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> </w:t>
            </w:r>
          </w:p>
          <w:p w14:paraId="5E4771AA" w14:textId="66C31CAB" w:rsidR="00B62322" w:rsidRPr="009D4752" w:rsidRDefault="00B62322" w:rsidP="00EC611B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> </w:t>
            </w:r>
          </w:p>
        </w:tc>
        <w:tc>
          <w:tcPr>
            <w:tcW w:w="1871" w:type="dxa"/>
            <w:hideMark/>
          </w:tcPr>
          <w:p w14:paraId="75E06CE2" w14:textId="77777777" w:rsidR="00B62322" w:rsidRPr="00E14569" w:rsidRDefault="00B62322">
            <w:r w:rsidRPr="00E14569">
              <w:t xml:space="preserve">&lt; </w:t>
            </w:r>
            <w:proofErr w:type="spellStart"/>
            <w:r w:rsidRPr="00E14569">
              <w:t>Primary</w:t>
            </w:r>
            <w:proofErr w:type="spellEnd"/>
          </w:p>
        </w:tc>
        <w:tc>
          <w:tcPr>
            <w:tcW w:w="872" w:type="dxa"/>
            <w:noWrap/>
            <w:hideMark/>
          </w:tcPr>
          <w:p w14:paraId="3DBE0A0B" w14:textId="77777777" w:rsidR="00B62322" w:rsidRPr="00E14569" w:rsidRDefault="00B62322">
            <w:r w:rsidRPr="00E14569">
              <w:t> </w:t>
            </w:r>
          </w:p>
        </w:tc>
        <w:tc>
          <w:tcPr>
            <w:tcW w:w="1002" w:type="dxa"/>
            <w:noWrap/>
            <w:hideMark/>
          </w:tcPr>
          <w:p w14:paraId="3E943039" w14:textId="77777777" w:rsidR="00B62322" w:rsidRPr="00E14569" w:rsidRDefault="00B62322">
            <w:r w:rsidRPr="00E14569">
              <w:t> </w:t>
            </w:r>
          </w:p>
        </w:tc>
        <w:tc>
          <w:tcPr>
            <w:tcW w:w="1348" w:type="dxa"/>
            <w:noWrap/>
            <w:hideMark/>
          </w:tcPr>
          <w:p w14:paraId="560AC795" w14:textId="77777777" w:rsidR="00B62322" w:rsidRPr="00E14569" w:rsidRDefault="00B62322">
            <w:proofErr w:type="spellStart"/>
            <w:r w:rsidRPr="00E14569">
              <w:t>ref</w:t>
            </w:r>
            <w:proofErr w:type="spellEnd"/>
          </w:p>
        </w:tc>
        <w:tc>
          <w:tcPr>
            <w:tcW w:w="803" w:type="dxa"/>
            <w:noWrap/>
            <w:hideMark/>
          </w:tcPr>
          <w:p w14:paraId="2E1F3BB6" w14:textId="77777777" w:rsidR="00B62322" w:rsidRPr="00E14569" w:rsidRDefault="00B62322">
            <w:r w:rsidRPr="00E14569">
              <w:t> </w:t>
            </w:r>
          </w:p>
        </w:tc>
        <w:tc>
          <w:tcPr>
            <w:tcW w:w="1243" w:type="dxa"/>
            <w:noWrap/>
            <w:hideMark/>
          </w:tcPr>
          <w:p w14:paraId="0F8653F4" w14:textId="77777777" w:rsidR="00B62322" w:rsidRPr="00E14569" w:rsidRDefault="00B62322">
            <w:proofErr w:type="spellStart"/>
            <w:r w:rsidRPr="00E14569">
              <w:t>ref</w:t>
            </w:r>
            <w:proofErr w:type="spellEnd"/>
          </w:p>
        </w:tc>
        <w:tc>
          <w:tcPr>
            <w:tcW w:w="1214" w:type="dxa"/>
            <w:noWrap/>
            <w:hideMark/>
          </w:tcPr>
          <w:p w14:paraId="155FC8FA" w14:textId="77777777" w:rsidR="00B62322" w:rsidRPr="00E14569" w:rsidRDefault="00B62322">
            <w:proofErr w:type="spellStart"/>
            <w:r w:rsidRPr="00E14569">
              <w:t>Ref</w:t>
            </w:r>
            <w:proofErr w:type="spellEnd"/>
          </w:p>
        </w:tc>
      </w:tr>
      <w:tr w:rsidR="00B62322" w:rsidRPr="00E14569" w14:paraId="432DF96D" w14:textId="77777777" w:rsidTr="00E53CE6">
        <w:trPr>
          <w:trHeight w:val="680"/>
        </w:trPr>
        <w:tc>
          <w:tcPr>
            <w:tcW w:w="1355" w:type="dxa"/>
            <w:vMerge/>
            <w:noWrap/>
            <w:hideMark/>
          </w:tcPr>
          <w:p w14:paraId="2857BD87" w14:textId="1DA186F4" w:rsidR="00B62322" w:rsidRPr="009D4752" w:rsidRDefault="00B62322" w:rsidP="00EC611B">
            <w:pPr>
              <w:rPr>
                <w:b/>
                <w:bCs/>
              </w:rPr>
            </w:pPr>
          </w:p>
        </w:tc>
        <w:tc>
          <w:tcPr>
            <w:tcW w:w="1871" w:type="dxa"/>
            <w:hideMark/>
          </w:tcPr>
          <w:p w14:paraId="490EBC02" w14:textId="77777777" w:rsidR="00B62322" w:rsidRPr="00E14569" w:rsidRDefault="00B62322">
            <w:proofErr w:type="spellStart"/>
            <w:r w:rsidRPr="00E14569">
              <w:t>Pri</w:t>
            </w:r>
            <w:proofErr w:type="spellEnd"/>
            <w:r w:rsidRPr="00E14569">
              <w:t>/</w:t>
            </w:r>
            <w:proofErr w:type="spellStart"/>
            <w:r w:rsidRPr="00E14569">
              <w:t>Secondary</w:t>
            </w:r>
            <w:proofErr w:type="spellEnd"/>
          </w:p>
        </w:tc>
        <w:tc>
          <w:tcPr>
            <w:tcW w:w="872" w:type="dxa"/>
            <w:noWrap/>
            <w:hideMark/>
          </w:tcPr>
          <w:p w14:paraId="554F7C01" w14:textId="77777777" w:rsidR="00B62322" w:rsidRPr="00E14569" w:rsidRDefault="00B62322">
            <w:r w:rsidRPr="00E14569">
              <w:t>0.91</w:t>
            </w:r>
          </w:p>
        </w:tc>
        <w:tc>
          <w:tcPr>
            <w:tcW w:w="1002" w:type="dxa"/>
            <w:noWrap/>
            <w:hideMark/>
          </w:tcPr>
          <w:p w14:paraId="6555260D" w14:textId="77777777" w:rsidR="00B62322" w:rsidRPr="00E14569" w:rsidRDefault="00B62322">
            <w:r w:rsidRPr="00E14569">
              <w:t>0.86</w:t>
            </w:r>
          </w:p>
        </w:tc>
        <w:tc>
          <w:tcPr>
            <w:tcW w:w="1348" w:type="dxa"/>
            <w:noWrap/>
            <w:hideMark/>
          </w:tcPr>
          <w:p w14:paraId="0EA1ABF3" w14:textId="77777777" w:rsidR="00B62322" w:rsidRPr="00E14569" w:rsidRDefault="00B62322">
            <w:r w:rsidRPr="00E14569">
              <w:t>1.13</w:t>
            </w:r>
          </w:p>
        </w:tc>
        <w:tc>
          <w:tcPr>
            <w:tcW w:w="803" w:type="dxa"/>
            <w:noWrap/>
            <w:hideMark/>
          </w:tcPr>
          <w:p w14:paraId="33132E92" w14:textId="77777777" w:rsidR="00B62322" w:rsidRPr="00E14569" w:rsidRDefault="00B62322">
            <w:r w:rsidRPr="00E14569">
              <w:t>0.79</w:t>
            </w:r>
          </w:p>
        </w:tc>
        <w:tc>
          <w:tcPr>
            <w:tcW w:w="1243" w:type="dxa"/>
            <w:noWrap/>
            <w:hideMark/>
          </w:tcPr>
          <w:p w14:paraId="3F4CD881" w14:textId="77777777" w:rsidR="00B62322" w:rsidRPr="00E14569" w:rsidRDefault="00B62322">
            <w:r w:rsidRPr="00E14569">
              <w:t>0.90</w:t>
            </w:r>
          </w:p>
        </w:tc>
        <w:tc>
          <w:tcPr>
            <w:tcW w:w="1214" w:type="dxa"/>
            <w:noWrap/>
            <w:hideMark/>
          </w:tcPr>
          <w:p w14:paraId="542C510B" w14:textId="77777777" w:rsidR="00B62322" w:rsidRPr="00E14569" w:rsidRDefault="00B62322">
            <w:r w:rsidRPr="00E14569">
              <w:t>0.85</w:t>
            </w:r>
          </w:p>
        </w:tc>
      </w:tr>
      <w:tr w:rsidR="00B62322" w:rsidRPr="00E14569" w14:paraId="1A900DA6" w14:textId="77777777" w:rsidTr="00E53CE6">
        <w:trPr>
          <w:trHeight w:val="340"/>
        </w:trPr>
        <w:tc>
          <w:tcPr>
            <w:tcW w:w="1355" w:type="dxa"/>
            <w:vMerge/>
            <w:noWrap/>
            <w:hideMark/>
          </w:tcPr>
          <w:p w14:paraId="55C6A0B0" w14:textId="03AD42FB" w:rsidR="00B62322" w:rsidRPr="009D4752" w:rsidRDefault="00B62322">
            <w:pPr>
              <w:rPr>
                <w:b/>
                <w:bCs/>
              </w:rPr>
            </w:pPr>
          </w:p>
        </w:tc>
        <w:tc>
          <w:tcPr>
            <w:tcW w:w="1871" w:type="dxa"/>
            <w:hideMark/>
          </w:tcPr>
          <w:p w14:paraId="40EED29D" w14:textId="77777777" w:rsidR="00B62322" w:rsidRDefault="00B62322">
            <w:r w:rsidRPr="00E14569">
              <w:t>High</w:t>
            </w:r>
            <w:r>
              <w:t xml:space="preserve"> S</w:t>
            </w:r>
          </w:p>
          <w:p w14:paraId="400F74D3" w14:textId="3260A6E1" w:rsidR="00B62322" w:rsidRPr="00E14569" w:rsidRDefault="00B62322">
            <w:r w:rsidRPr="00E14569">
              <w:t>/</w:t>
            </w:r>
            <w:proofErr w:type="spellStart"/>
            <w:r w:rsidRPr="00E14569">
              <w:t>University</w:t>
            </w:r>
            <w:proofErr w:type="spellEnd"/>
          </w:p>
        </w:tc>
        <w:tc>
          <w:tcPr>
            <w:tcW w:w="872" w:type="dxa"/>
            <w:noWrap/>
            <w:hideMark/>
          </w:tcPr>
          <w:p w14:paraId="2C01AA48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0.74</w:t>
            </w:r>
          </w:p>
        </w:tc>
        <w:tc>
          <w:tcPr>
            <w:tcW w:w="1002" w:type="dxa"/>
            <w:noWrap/>
            <w:hideMark/>
          </w:tcPr>
          <w:p w14:paraId="56EE47A6" w14:textId="77777777" w:rsidR="00B62322" w:rsidRPr="00E14569" w:rsidRDefault="00B62322">
            <w:r w:rsidRPr="00E14569">
              <w:t>0.81</w:t>
            </w:r>
          </w:p>
        </w:tc>
        <w:tc>
          <w:tcPr>
            <w:tcW w:w="1348" w:type="dxa"/>
            <w:noWrap/>
            <w:hideMark/>
          </w:tcPr>
          <w:p w14:paraId="0E3F8DB0" w14:textId="77777777" w:rsidR="00B62322" w:rsidRPr="00E14569" w:rsidRDefault="00B62322">
            <w:r w:rsidRPr="00E14569">
              <w:t>0.78</w:t>
            </w:r>
          </w:p>
        </w:tc>
        <w:tc>
          <w:tcPr>
            <w:tcW w:w="803" w:type="dxa"/>
            <w:noWrap/>
            <w:hideMark/>
          </w:tcPr>
          <w:p w14:paraId="15F68F77" w14:textId="77777777" w:rsidR="00B62322" w:rsidRPr="00E14569" w:rsidRDefault="00B62322">
            <w:r w:rsidRPr="00E14569">
              <w:t>0.72</w:t>
            </w:r>
          </w:p>
        </w:tc>
        <w:tc>
          <w:tcPr>
            <w:tcW w:w="1243" w:type="dxa"/>
            <w:noWrap/>
            <w:hideMark/>
          </w:tcPr>
          <w:p w14:paraId="55A12F97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0.61</w:t>
            </w:r>
          </w:p>
        </w:tc>
        <w:tc>
          <w:tcPr>
            <w:tcW w:w="1214" w:type="dxa"/>
            <w:noWrap/>
            <w:hideMark/>
          </w:tcPr>
          <w:p w14:paraId="0BB785AE" w14:textId="77777777" w:rsidR="00B62322" w:rsidRPr="00E14569" w:rsidRDefault="00B62322">
            <w:r w:rsidRPr="00E14569">
              <w:t>0.58</w:t>
            </w:r>
          </w:p>
        </w:tc>
      </w:tr>
      <w:tr w:rsidR="00B62322" w:rsidRPr="00E14569" w14:paraId="7D09C013" w14:textId="77777777" w:rsidTr="00E53CE6">
        <w:trPr>
          <w:trHeight w:val="320"/>
        </w:trPr>
        <w:tc>
          <w:tcPr>
            <w:tcW w:w="1355" w:type="dxa"/>
            <w:noWrap/>
            <w:hideMark/>
          </w:tcPr>
          <w:p w14:paraId="23685DF1" w14:textId="7B9B1C92" w:rsidR="00B62322" w:rsidRPr="009D4752" w:rsidRDefault="009D4752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B62322" w:rsidRPr="009D4752">
              <w:rPr>
                <w:b/>
                <w:bCs/>
              </w:rPr>
              <w:t>arital statut</w:t>
            </w:r>
          </w:p>
        </w:tc>
        <w:tc>
          <w:tcPr>
            <w:tcW w:w="1871" w:type="dxa"/>
            <w:noWrap/>
            <w:hideMark/>
          </w:tcPr>
          <w:p w14:paraId="75E8A8B6" w14:textId="14FF3EEB" w:rsidR="00B62322" w:rsidRPr="00E14569" w:rsidRDefault="009D4752">
            <w:proofErr w:type="spellStart"/>
            <w:r>
              <w:t>M</w:t>
            </w:r>
            <w:r w:rsidR="00B62322" w:rsidRPr="00E14569">
              <w:t>arried</w:t>
            </w:r>
            <w:proofErr w:type="spellEnd"/>
            <w:r w:rsidR="00B62322" w:rsidRPr="00E14569">
              <w:t>/no</w:t>
            </w:r>
          </w:p>
        </w:tc>
        <w:tc>
          <w:tcPr>
            <w:tcW w:w="872" w:type="dxa"/>
            <w:noWrap/>
            <w:hideMark/>
          </w:tcPr>
          <w:p w14:paraId="799D36DD" w14:textId="77777777" w:rsidR="00B62322" w:rsidRPr="00E14569" w:rsidRDefault="00B62322">
            <w:r w:rsidRPr="00E14569">
              <w:t>0.97</w:t>
            </w:r>
          </w:p>
        </w:tc>
        <w:tc>
          <w:tcPr>
            <w:tcW w:w="1002" w:type="dxa"/>
            <w:noWrap/>
            <w:hideMark/>
          </w:tcPr>
          <w:p w14:paraId="1F4EBA18" w14:textId="77777777" w:rsidR="00B62322" w:rsidRPr="00E14569" w:rsidRDefault="00B62322">
            <w:r w:rsidRPr="00E14569">
              <w:t>1.10</w:t>
            </w:r>
          </w:p>
        </w:tc>
        <w:tc>
          <w:tcPr>
            <w:tcW w:w="1348" w:type="dxa"/>
            <w:noWrap/>
            <w:hideMark/>
          </w:tcPr>
          <w:p w14:paraId="2A45DD4C" w14:textId="77777777" w:rsidR="00B62322" w:rsidRPr="00E14569" w:rsidRDefault="00B62322">
            <w:r w:rsidRPr="00E14569">
              <w:t>1.14</w:t>
            </w:r>
          </w:p>
        </w:tc>
        <w:tc>
          <w:tcPr>
            <w:tcW w:w="803" w:type="dxa"/>
            <w:noWrap/>
            <w:hideMark/>
          </w:tcPr>
          <w:p w14:paraId="31BBF572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0.66</w:t>
            </w:r>
          </w:p>
        </w:tc>
        <w:tc>
          <w:tcPr>
            <w:tcW w:w="1243" w:type="dxa"/>
            <w:noWrap/>
            <w:hideMark/>
          </w:tcPr>
          <w:p w14:paraId="22683E6B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0.74</w:t>
            </w:r>
          </w:p>
        </w:tc>
        <w:tc>
          <w:tcPr>
            <w:tcW w:w="1214" w:type="dxa"/>
            <w:noWrap/>
            <w:hideMark/>
          </w:tcPr>
          <w:p w14:paraId="77867A2B" w14:textId="77777777" w:rsidR="00B62322" w:rsidRPr="00E14569" w:rsidRDefault="00B62322">
            <w:r w:rsidRPr="00E14569">
              <w:t>1.04</w:t>
            </w:r>
          </w:p>
        </w:tc>
      </w:tr>
      <w:tr w:rsidR="00B62322" w:rsidRPr="00E14569" w14:paraId="0C867E4A" w14:textId="77777777" w:rsidTr="00E53CE6">
        <w:trPr>
          <w:trHeight w:val="320"/>
        </w:trPr>
        <w:tc>
          <w:tcPr>
            <w:tcW w:w="1355" w:type="dxa"/>
            <w:noWrap/>
            <w:hideMark/>
          </w:tcPr>
          <w:p w14:paraId="7A1A8DDD" w14:textId="77777777" w:rsidR="00B62322" w:rsidRPr="009D4752" w:rsidRDefault="00B62322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>Age</w:t>
            </w:r>
          </w:p>
        </w:tc>
        <w:tc>
          <w:tcPr>
            <w:tcW w:w="1871" w:type="dxa"/>
            <w:noWrap/>
            <w:hideMark/>
          </w:tcPr>
          <w:p w14:paraId="67C145F4" w14:textId="4DDB8447" w:rsidR="00B62322" w:rsidRPr="00E14569" w:rsidRDefault="00B62322">
            <w:r w:rsidRPr="00E14569">
              <w:t>&gt;=35/&lt;35</w:t>
            </w:r>
            <w:r w:rsidR="009D4752">
              <w:t xml:space="preserve"> </w:t>
            </w:r>
            <w:proofErr w:type="spellStart"/>
            <w:r w:rsidR="009D4752">
              <w:t>years</w:t>
            </w:r>
            <w:proofErr w:type="spellEnd"/>
          </w:p>
        </w:tc>
        <w:tc>
          <w:tcPr>
            <w:tcW w:w="872" w:type="dxa"/>
            <w:noWrap/>
            <w:hideMark/>
          </w:tcPr>
          <w:p w14:paraId="7CA5866A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1.78</w:t>
            </w:r>
          </w:p>
        </w:tc>
        <w:tc>
          <w:tcPr>
            <w:tcW w:w="1002" w:type="dxa"/>
            <w:noWrap/>
            <w:hideMark/>
          </w:tcPr>
          <w:p w14:paraId="75229C79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1.77</w:t>
            </w:r>
          </w:p>
        </w:tc>
        <w:tc>
          <w:tcPr>
            <w:tcW w:w="1348" w:type="dxa"/>
            <w:noWrap/>
            <w:hideMark/>
          </w:tcPr>
          <w:p w14:paraId="4BD9B37C" w14:textId="77777777" w:rsidR="00B62322" w:rsidRPr="00E14569" w:rsidRDefault="00B62322">
            <w:r w:rsidRPr="00E14569">
              <w:t>1.27</w:t>
            </w:r>
          </w:p>
        </w:tc>
        <w:tc>
          <w:tcPr>
            <w:tcW w:w="803" w:type="dxa"/>
            <w:noWrap/>
            <w:hideMark/>
          </w:tcPr>
          <w:p w14:paraId="74BA4EDB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2.03</w:t>
            </w:r>
          </w:p>
        </w:tc>
        <w:tc>
          <w:tcPr>
            <w:tcW w:w="1243" w:type="dxa"/>
            <w:noWrap/>
            <w:hideMark/>
          </w:tcPr>
          <w:p w14:paraId="473F6D4A" w14:textId="77777777" w:rsidR="00B62322" w:rsidRPr="00E14569" w:rsidRDefault="00B62322">
            <w:r w:rsidRPr="00E14569">
              <w:t>0.91</w:t>
            </w:r>
          </w:p>
        </w:tc>
        <w:tc>
          <w:tcPr>
            <w:tcW w:w="1214" w:type="dxa"/>
            <w:noWrap/>
            <w:hideMark/>
          </w:tcPr>
          <w:p w14:paraId="18C3043E" w14:textId="77777777" w:rsidR="00B62322" w:rsidRPr="00E14569" w:rsidRDefault="00B62322">
            <w:r w:rsidRPr="00E14569">
              <w:t>0.81</w:t>
            </w:r>
          </w:p>
        </w:tc>
      </w:tr>
      <w:tr w:rsidR="00B62322" w:rsidRPr="00E14569" w14:paraId="2699E5E1" w14:textId="77777777" w:rsidTr="00E53CE6">
        <w:trPr>
          <w:trHeight w:val="680"/>
        </w:trPr>
        <w:tc>
          <w:tcPr>
            <w:tcW w:w="1355" w:type="dxa"/>
            <w:hideMark/>
          </w:tcPr>
          <w:p w14:paraId="1EA7A677" w14:textId="77777777" w:rsidR="00B62322" w:rsidRPr="009D4752" w:rsidRDefault="00B62322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 xml:space="preserve">Areas of </w:t>
            </w:r>
            <w:proofErr w:type="spellStart"/>
            <w:r w:rsidRPr="009D4752">
              <w:rPr>
                <w:b/>
                <w:bCs/>
              </w:rPr>
              <w:t>residence</w:t>
            </w:r>
            <w:proofErr w:type="spellEnd"/>
          </w:p>
        </w:tc>
        <w:tc>
          <w:tcPr>
            <w:tcW w:w="1871" w:type="dxa"/>
            <w:noWrap/>
            <w:hideMark/>
          </w:tcPr>
          <w:p w14:paraId="20A9E4F2" w14:textId="77777777" w:rsidR="00B62322" w:rsidRPr="00E14569" w:rsidRDefault="00B62322">
            <w:r w:rsidRPr="00E14569">
              <w:t>Rural/</w:t>
            </w:r>
            <w:proofErr w:type="spellStart"/>
            <w:r w:rsidRPr="00E14569">
              <w:t>Urban</w:t>
            </w:r>
            <w:proofErr w:type="spellEnd"/>
          </w:p>
        </w:tc>
        <w:tc>
          <w:tcPr>
            <w:tcW w:w="872" w:type="dxa"/>
            <w:noWrap/>
            <w:hideMark/>
          </w:tcPr>
          <w:p w14:paraId="30C0D6DB" w14:textId="77777777" w:rsidR="00B62322" w:rsidRPr="00E14569" w:rsidRDefault="00B62322">
            <w:r w:rsidRPr="00E14569">
              <w:t>1.06</w:t>
            </w:r>
          </w:p>
        </w:tc>
        <w:tc>
          <w:tcPr>
            <w:tcW w:w="1002" w:type="dxa"/>
            <w:noWrap/>
            <w:hideMark/>
          </w:tcPr>
          <w:p w14:paraId="70FF5936" w14:textId="77777777" w:rsidR="00B62322" w:rsidRPr="00E14569" w:rsidRDefault="00B62322">
            <w:r w:rsidRPr="00E14569">
              <w:t>1.07</w:t>
            </w:r>
          </w:p>
        </w:tc>
        <w:tc>
          <w:tcPr>
            <w:tcW w:w="1348" w:type="dxa"/>
            <w:noWrap/>
            <w:hideMark/>
          </w:tcPr>
          <w:p w14:paraId="0F0E5BAA" w14:textId="77777777" w:rsidR="00B62322" w:rsidRPr="00E14569" w:rsidRDefault="00B62322">
            <w:r w:rsidRPr="00E14569">
              <w:t>0.89</w:t>
            </w:r>
          </w:p>
        </w:tc>
        <w:tc>
          <w:tcPr>
            <w:tcW w:w="803" w:type="dxa"/>
            <w:noWrap/>
            <w:hideMark/>
          </w:tcPr>
          <w:p w14:paraId="74360E89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1.50</w:t>
            </w:r>
          </w:p>
        </w:tc>
        <w:tc>
          <w:tcPr>
            <w:tcW w:w="1243" w:type="dxa"/>
            <w:noWrap/>
            <w:hideMark/>
          </w:tcPr>
          <w:p w14:paraId="7827A073" w14:textId="77777777" w:rsidR="00B62322" w:rsidRPr="00E14569" w:rsidRDefault="00B62322">
            <w:r w:rsidRPr="00E14569">
              <w:t>1.05</w:t>
            </w:r>
          </w:p>
        </w:tc>
        <w:tc>
          <w:tcPr>
            <w:tcW w:w="1214" w:type="dxa"/>
            <w:noWrap/>
            <w:hideMark/>
          </w:tcPr>
          <w:p w14:paraId="692409D3" w14:textId="77777777" w:rsidR="00B62322" w:rsidRPr="00E14569" w:rsidRDefault="00B62322">
            <w:r w:rsidRPr="00E14569">
              <w:t>1.15</w:t>
            </w:r>
          </w:p>
        </w:tc>
      </w:tr>
      <w:tr w:rsidR="00B62322" w:rsidRPr="00E14569" w14:paraId="727851DD" w14:textId="77777777" w:rsidTr="00E53CE6">
        <w:trPr>
          <w:trHeight w:val="320"/>
        </w:trPr>
        <w:tc>
          <w:tcPr>
            <w:tcW w:w="1355" w:type="dxa"/>
            <w:vMerge w:val="restart"/>
            <w:noWrap/>
            <w:hideMark/>
          </w:tcPr>
          <w:p w14:paraId="6E34E373" w14:textId="77777777" w:rsidR="00B62322" w:rsidRPr="009D4752" w:rsidRDefault="00B62322">
            <w:pPr>
              <w:rPr>
                <w:b/>
                <w:bCs/>
              </w:rPr>
            </w:pPr>
            <w:proofErr w:type="spellStart"/>
            <w:r w:rsidRPr="009D4752">
              <w:rPr>
                <w:b/>
                <w:bCs/>
              </w:rPr>
              <w:t>Ethnicity</w:t>
            </w:r>
            <w:proofErr w:type="spellEnd"/>
          </w:p>
          <w:p w14:paraId="7E06A723" w14:textId="77777777" w:rsidR="00B62322" w:rsidRPr="009D4752" w:rsidRDefault="00B62322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> </w:t>
            </w:r>
          </w:p>
          <w:p w14:paraId="6046ED5D" w14:textId="77777777" w:rsidR="00B62322" w:rsidRPr="009D4752" w:rsidRDefault="00B62322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> </w:t>
            </w:r>
          </w:p>
          <w:p w14:paraId="1C0CE82C" w14:textId="77777777" w:rsidR="00B62322" w:rsidRPr="009D4752" w:rsidRDefault="00B62322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> </w:t>
            </w:r>
          </w:p>
          <w:p w14:paraId="7914B6BC" w14:textId="36339C3A" w:rsidR="00B62322" w:rsidRPr="009D4752" w:rsidRDefault="00B62322" w:rsidP="004C00D4">
            <w:pPr>
              <w:rPr>
                <w:b/>
                <w:bCs/>
              </w:rPr>
            </w:pPr>
            <w:r w:rsidRPr="009D4752">
              <w:rPr>
                <w:b/>
                <w:bCs/>
              </w:rPr>
              <w:t> </w:t>
            </w:r>
          </w:p>
        </w:tc>
        <w:tc>
          <w:tcPr>
            <w:tcW w:w="1871" w:type="dxa"/>
            <w:noWrap/>
            <w:hideMark/>
          </w:tcPr>
          <w:p w14:paraId="2AB34DDF" w14:textId="77777777" w:rsidR="00B62322" w:rsidRPr="00E14569" w:rsidRDefault="00B62322">
            <w:proofErr w:type="spellStart"/>
            <w:r w:rsidRPr="00E14569">
              <w:t>Tajik</w:t>
            </w:r>
            <w:proofErr w:type="spellEnd"/>
          </w:p>
        </w:tc>
        <w:tc>
          <w:tcPr>
            <w:tcW w:w="872" w:type="dxa"/>
            <w:noWrap/>
            <w:hideMark/>
          </w:tcPr>
          <w:p w14:paraId="3BBF3C5A" w14:textId="77777777" w:rsidR="00B62322" w:rsidRPr="00E14569" w:rsidRDefault="00B62322">
            <w:r w:rsidRPr="00E14569">
              <w:t> </w:t>
            </w:r>
          </w:p>
        </w:tc>
        <w:tc>
          <w:tcPr>
            <w:tcW w:w="1002" w:type="dxa"/>
            <w:noWrap/>
            <w:hideMark/>
          </w:tcPr>
          <w:p w14:paraId="327B2874" w14:textId="77777777" w:rsidR="00B62322" w:rsidRPr="00E14569" w:rsidRDefault="00B62322">
            <w:r w:rsidRPr="00E14569">
              <w:t> </w:t>
            </w:r>
          </w:p>
        </w:tc>
        <w:tc>
          <w:tcPr>
            <w:tcW w:w="1348" w:type="dxa"/>
            <w:noWrap/>
            <w:hideMark/>
          </w:tcPr>
          <w:p w14:paraId="39CBC93A" w14:textId="77777777" w:rsidR="00B62322" w:rsidRPr="00E14569" w:rsidRDefault="00B62322">
            <w:proofErr w:type="spellStart"/>
            <w:r w:rsidRPr="00E14569">
              <w:t>ref</w:t>
            </w:r>
            <w:proofErr w:type="spellEnd"/>
          </w:p>
        </w:tc>
        <w:tc>
          <w:tcPr>
            <w:tcW w:w="803" w:type="dxa"/>
            <w:noWrap/>
            <w:hideMark/>
          </w:tcPr>
          <w:p w14:paraId="6D07B04B" w14:textId="77777777" w:rsidR="00B62322" w:rsidRPr="00E14569" w:rsidRDefault="00B62322">
            <w:proofErr w:type="spellStart"/>
            <w:r w:rsidRPr="00E14569">
              <w:t>Ref</w:t>
            </w:r>
            <w:proofErr w:type="spellEnd"/>
          </w:p>
        </w:tc>
        <w:tc>
          <w:tcPr>
            <w:tcW w:w="1243" w:type="dxa"/>
            <w:noWrap/>
            <w:hideMark/>
          </w:tcPr>
          <w:p w14:paraId="3E82C391" w14:textId="77777777" w:rsidR="00B62322" w:rsidRPr="00E14569" w:rsidRDefault="00B62322">
            <w:proofErr w:type="spellStart"/>
            <w:r w:rsidRPr="00E14569">
              <w:t>ref</w:t>
            </w:r>
            <w:proofErr w:type="spellEnd"/>
          </w:p>
        </w:tc>
        <w:tc>
          <w:tcPr>
            <w:tcW w:w="1214" w:type="dxa"/>
            <w:noWrap/>
            <w:hideMark/>
          </w:tcPr>
          <w:p w14:paraId="36839F05" w14:textId="77777777" w:rsidR="00B62322" w:rsidRPr="00E14569" w:rsidRDefault="00B62322">
            <w:proofErr w:type="spellStart"/>
            <w:r w:rsidRPr="00E14569">
              <w:t>Ref</w:t>
            </w:r>
            <w:proofErr w:type="spellEnd"/>
          </w:p>
        </w:tc>
      </w:tr>
      <w:tr w:rsidR="00B62322" w:rsidRPr="00E14569" w14:paraId="43A9F59E" w14:textId="77777777" w:rsidTr="00E53CE6">
        <w:trPr>
          <w:trHeight w:val="320"/>
        </w:trPr>
        <w:tc>
          <w:tcPr>
            <w:tcW w:w="1355" w:type="dxa"/>
            <w:vMerge/>
            <w:noWrap/>
            <w:hideMark/>
          </w:tcPr>
          <w:p w14:paraId="0CE97D54" w14:textId="44939E83" w:rsidR="00B62322" w:rsidRPr="00E14569" w:rsidRDefault="00B62322" w:rsidP="004C00D4"/>
        </w:tc>
        <w:tc>
          <w:tcPr>
            <w:tcW w:w="1871" w:type="dxa"/>
            <w:noWrap/>
            <w:hideMark/>
          </w:tcPr>
          <w:p w14:paraId="7479C4AC" w14:textId="77777777" w:rsidR="00B62322" w:rsidRPr="00E14569" w:rsidRDefault="00B62322">
            <w:proofErr w:type="spellStart"/>
            <w:r w:rsidRPr="00E14569">
              <w:t>Pashtun</w:t>
            </w:r>
            <w:proofErr w:type="spellEnd"/>
          </w:p>
        </w:tc>
        <w:tc>
          <w:tcPr>
            <w:tcW w:w="872" w:type="dxa"/>
            <w:noWrap/>
            <w:hideMark/>
          </w:tcPr>
          <w:p w14:paraId="7E7AED6C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1.41</w:t>
            </w:r>
          </w:p>
        </w:tc>
        <w:tc>
          <w:tcPr>
            <w:tcW w:w="1002" w:type="dxa"/>
            <w:noWrap/>
            <w:hideMark/>
          </w:tcPr>
          <w:p w14:paraId="4CF33AA6" w14:textId="77777777" w:rsidR="00B62322" w:rsidRPr="00E14569" w:rsidRDefault="00B62322">
            <w:r w:rsidRPr="00E14569">
              <w:t>0.86</w:t>
            </w:r>
          </w:p>
        </w:tc>
        <w:tc>
          <w:tcPr>
            <w:tcW w:w="1348" w:type="dxa"/>
            <w:noWrap/>
            <w:hideMark/>
          </w:tcPr>
          <w:p w14:paraId="2A1DDA3B" w14:textId="77777777" w:rsidR="00B62322" w:rsidRPr="00E14569" w:rsidRDefault="00B62322">
            <w:pPr>
              <w:rPr>
                <w:i/>
                <w:iCs/>
              </w:rPr>
            </w:pPr>
            <w:r w:rsidRPr="00E14569">
              <w:rPr>
                <w:i/>
                <w:iCs/>
              </w:rPr>
              <w:t>1.43</w:t>
            </w:r>
          </w:p>
        </w:tc>
        <w:tc>
          <w:tcPr>
            <w:tcW w:w="803" w:type="dxa"/>
            <w:noWrap/>
            <w:hideMark/>
          </w:tcPr>
          <w:p w14:paraId="6B41EA5E" w14:textId="77777777" w:rsidR="00B62322" w:rsidRPr="00E14569" w:rsidRDefault="00B62322">
            <w:r w:rsidRPr="00E14569">
              <w:t>0.98</w:t>
            </w:r>
          </w:p>
        </w:tc>
        <w:tc>
          <w:tcPr>
            <w:tcW w:w="1243" w:type="dxa"/>
            <w:noWrap/>
            <w:hideMark/>
          </w:tcPr>
          <w:p w14:paraId="0E1C41AC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1.83</w:t>
            </w:r>
          </w:p>
        </w:tc>
        <w:tc>
          <w:tcPr>
            <w:tcW w:w="1214" w:type="dxa"/>
            <w:noWrap/>
            <w:hideMark/>
          </w:tcPr>
          <w:p w14:paraId="1F6A14BA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1.70</w:t>
            </w:r>
          </w:p>
        </w:tc>
      </w:tr>
      <w:tr w:rsidR="00B62322" w:rsidRPr="00E14569" w14:paraId="668FCA74" w14:textId="77777777" w:rsidTr="00E53CE6">
        <w:trPr>
          <w:trHeight w:val="320"/>
        </w:trPr>
        <w:tc>
          <w:tcPr>
            <w:tcW w:w="1355" w:type="dxa"/>
            <w:vMerge/>
            <w:noWrap/>
            <w:hideMark/>
          </w:tcPr>
          <w:p w14:paraId="6A408444" w14:textId="2234AFD5" w:rsidR="00B62322" w:rsidRPr="00E14569" w:rsidRDefault="00B62322" w:rsidP="004C00D4"/>
        </w:tc>
        <w:tc>
          <w:tcPr>
            <w:tcW w:w="1871" w:type="dxa"/>
            <w:noWrap/>
            <w:hideMark/>
          </w:tcPr>
          <w:p w14:paraId="481F04B0" w14:textId="77777777" w:rsidR="00B62322" w:rsidRPr="00E14569" w:rsidRDefault="00B62322">
            <w:r w:rsidRPr="00E14569">
              <w:t>Hazara</w:t>
            </w:r>
          </w:p>
        </w:tc>
        <w:tc>
          <w:tcPr>
            <w:tcW w:w="872" w:type="dxa"/>
            <w:noWrap/>
            <w:hideMark/>
          </w:tcPr>
          <w:p w14:paraId="6903A190" w14:textId="77777777" w:rsidR="00B62322" w:rsidRPr="00E14569" w:rsidRDefault="00B62322">
            <w:r w:rsidRPr="00E14569">
              <w:t>0.95</w:t>
            </w:r>
          </w:p>
        </w:tc>
        <w:tc>
          <w:tcPr>
            <w:tcW w:w="1002" w:type="dxa"/>
            <w:noWrap/>
            <w:hideMark/>
          </w:tcPr>
          <w:p w14:paraId="4B59F20B" w14:textId="77777777" w:rsidR="00B62322" w:rsidRPr="00E14569" w:rsidRDefault="00B62322">
            <w:r w:rsidRPr="00E14569">
              <w:t>0.97</w:t>
            </w:r>
          </w:p>
        </w:tc>
        <w:tc>
          <w:tcPr>
            <w:tcW w:w="1348" w:type="dxa"/>
            <w:noWrap/>
            <w:hideMark/>
          </w:tcPr>
          <w:p w14:paraId="54A77CF1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0.33</w:t>
            </w:r>
          </w:p>
        </w:tc>
        <w:tc>
          <w:tcPr>
            <w:tcW w:w="803" w:type="dxa"/>
            <w:noWrap/>
            <w:hideMark/>
          </w:tcPr>
          <w:p w14:paraId="63371E04" w14:textId="77777777" w:rsidR="00B62322" w:rsidRPr="00E14569" w:rsidRDefault="00B62322">
            <w:r w:rsidRPr="00E14569">
              <w:t>0.58</w:t>
            </w:r>
          </w:p>
        </w:tc>
        <w:tc>
          <w:tcPr>
            <w:tcW w:w="1243" w:type="dxa"/>
            <w:noWrap/>
            <w:hideMark/>
          </w:tcPr>
          <w:p w14:paraId="1162BD44" w14:textId="77777777" w:rsidR="00B62322" w:rsidRPr="00E14569" w:rsidRDefault="00B62322">
            <w:r w:rsidRPr="00E14569">
              <w:t>0.60</w:t>
            </w:r>
          </w:p>
        </w:tc>
        <w:tc>
          <w:tcPr>
            <w:tcW w:w="1214" w:type="dxa"/>
            <w:noWrap/>
            <w:hideMark/>
          </w:tcPr>
          <w:p w14:paraId="6AF22559" w14:textId="1502749D" w:rsidR="00B62322" w:rsidRPr="00E14569" w:rsidRDefault="00B62322">
            <w:r w:rsidRPr="00E14569">
              <w:t>0.</w:t>
            </w:r>
            <w:r>
              <w:t>52</w:t>
            </w:r>
          </w:p>
        </w:tc>
      </w:tr>
      <w:tr w:rsidR="00B62322" w:rsidRPr="00E14569" w14:paraId="0D171C84" w14:textId="77777777" w:rsidTr="00E53CE6">
        <w:trPr>
          <w:trHeight w:val="320"/>
        </w:trPr>
        <w:tc>
          <w:tcPr>
            <w:tcW w:w="1355" w:type="dxa"/>
            <w:vMerge/>
            <w:noWrap/>
            <w:hideMark/>
          </w:tcPr>
          <w:p w14:paraId="3556BF8C" w14:textId="159BA9E0" w:rsidR="00B62322" w:rsidRPr="00E14569" w:rsidRDefault="00B62322" w:rsidP="004C00D4"/>
        </w:tc>
        <w:tc>
          <w:tcPr>
            <w:tcW w:w="1871" w:type="dxa"/>
            <w:noWrap/>
            <w:hideMark/>
          </w:tcPr>
          <w:p w14:paraId="5BFF3DEB" w14:textId="77777777" w:rsidR="00B62322" w:rsidRPr="00E14569" w:rsidRDefault="00B62322">
            <w:r w:rsidRPr="00E14569">
              <w:t>Uzbek</w:t>
            </w:r>
          </w:p>
        </w:tc>
        <w:tc>
          <w:tcPr>
            <w:tcW w:w="872" w:type="dxa"/>
            <w:noWrap/>
            <w:hideMark/>
          </w:tcPr>
          <w:p w14:paraId="69F734F7" w14:textId="77777777" w:rsidR="00B62322" w:rsidRPr="00E14569" w:rsidRDefault="00B62322">
            <w:r w:rsidRPr="00E14569">
              <w:t>0.80</w:t>
            </w:r>
          </w:p>
        </w:tc>
        <w:tc>
          <w:tcPr>
            <w:tcW w:w="1002" w:type="dxa"/>
            <w:noWrap/>
            <w:hideMark/>
          </w:tcPr>
          <w:p w14:paraId="4BB7C457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0.65</w:t>
            </w:r>
          </w:p>
        </w:tc>
        <w:tc>
          <w:tcPr>
            <w:tcW w:w="1348" w:type="dxa"/>
            <w:noWrap/>
            <w:hideMark/>
          </w:tcPr>
          <w:p w14:paraId="63F42AED" w14:textId="77777777" w:rsidR="00B62322" w:rsidRPr="00E14569" w:rsidRDefault="00B62322">
            <w:r w:rsidRPr="00E14569">
              <w:t>0.79</w:t>
            </w:r>
          </w:p>
        </w:tc>
        <w:tc>
          <w:tcPr>
            <w:tcW w:w="803" w:type="dxa"/>
            <w:noWrap/>
            <w:hideMark/>
          </w:tcPr>
          <w:p w14:paraId="3D5BAAF4" w14:textId="77777777" w:rsidR="00B62322" w:rsidRPr="00E14569" w:rsidRDefault="00B62322">
            <w:r w:rsidRPr="00E14569">
              <w:t>1.84</w:t>
            </w:r>
          </w:p>
        </w:tc>
        <w:tc>
          <w:tcPr>
            <w:tcW w:w="1243" w:type="dxa"/>
            <w:noWrap/>
            <w:hideMark/>
          </w:tcPr>
          <w:p w14:paraId="10E55539" w14:textId="77777777" w:rsidR="00B62322" w:rsidRPr="00E14569" w:rsidRDefault="00B62322">
            <w:pPr>
              <w:rPr>
                <w:b/>
                <w:bCs/>
              </w:rPr>
            </w:pPr>
            <w:r w:rsidRPr="00E14569">
              <w:rPr>
                <w:b/>
                <w:bCs/>
              </w:rPr>
              <w:t>0.44</w:t>
            </w:r>
          </w:p>
        </w:tc>
        <w:tc>
          <w:tcPr>
            <w:tcW w:w="1214" w:type="dxa"/>
            <w:noWrap/>
            <w:hideMark/>
          </w:tcPr>
          <w:p w14:paraId="18D70CEA" w14:textId="77777777" w:rsidR="00B62322" w:rsidRPr="00E14569" w:rsidRDefault="00B62322">
            <w:r w:rsidRPr="00E14569">
              <w:t>1.29</w:t>
            </w:r>
          </w:p>
        </w:tc>
      </w:tr>
      <w:tr w:rsidR="00B62322" w:rsidRPr="00E14569" w14:paraId="2B5994BA" w14:textId="77777777" w:rsidTr="00E53CE6">
        <w:trPr>
          <w:trHeight w:val="320"/>
        </w:trPr>
        <w:tc>
          <w:tcPr>
            <w:tcW w:w="1355" w:type="dxa"/>
            <w:vMerge/>
            <w:noWrap/>
            <w:hideMark/>
          </w:tcPr>
          <w:p w14:paraId="4AADAD93" w14:textId="50B64FEE" w:rsidR="00B62322" w:rsidRPr="00E14569" w:rsidRDefault="00B62322"/>
        </w:tc>
        <w:tc>
          <w:tcPr>
            <w:tcW w:w="1871" w:type="dxa"/>
            <w:noWrap/>
            <w:hideMark/>
          </w:tcPr>
          <w:p w14:paraId="03E8AE08" w14:textId="77777777" w:rsidR="00B62322" w:rsidRPr="00E14569" w:rsidRDefault="00B62322">
            <w:proofErr w:type="spellStart"/>
            <w:r w:rsidRPr="00E14569">
              <w:t>Other</w:t>
            </w:r>
            <w:proofErr w:type="spellEnd"/>
          </w:p>
        </w:tc>
        <w:tc>
          <w:tcPr>
            <w:tcW w:w="872" w:type="dxa"/>
            <w:noWrap/>
            <w:hideMark/>
          </w:tcPr>
          <w:p w14:paraId="10692347" w14:textId="77777777" w:rsidR="00B62322" w:rsidRPr="00E14569" w:rsidRDefault="00B62322">
            <w:r w:rsidRPr="00E14569">
              <w:t>0.94</w:t>
            </w:r>
          </w:p>
        </w:tc>
        <w:tc>
          <w:tcPr>
            <w:tcW w:w="1002" w:type="dxa"/>
            <w:noWrap/>
            <w:hideMark/>
          </w:tcPr>
          <w:p w14:paraId="2C7B2160" w14:textId="77777777" w:rsidR="00B62322" w:rsidRPr="00E14569" w:rsidRDefault="00B62322">
            <w:r w:rsidRPr="00E14569">
              <w:t>0.86</w:t>
            </w:r>
          </w:p>
        </w:tc>
        <w:tc>
          <w:tcPr>
            <w:tcW w:w="1348" w:type="dxa"/>
            <w:noWrap/>
            <w:hideMark/>
          </w:tcPr>
          <w:p w14:paraId="0ABC3DC4" w14:textId="77777777" w:rsidR="00B62322" w:rsidRPr="00E14569" w:rsidRDefault="00B62322">
            <w:r w:rsidRPr="00E14569">
              <w:t>1.06</w:t>
            </w:r>
          </w:p>
        </w:tc>
        <w:tc>
          <w:tcPr>
            <w:tcW w:w="803" w:type="dxa"/>
            <w:noWrap/>
            <w:hideMark/>
          </w:tcPr>
          <w:p w14:paraId="1F9D4EA8" w14:textId="77777777" w:rsidR="00B62322" w:rsidRPr="00E14569" w:rsidRDefault="00B62322">
            <w:r w:rsidRPr="00E14569">
              <w:t>1.42</w:t>
            </w:r>
          </w:p>
        </w:tc>
        <w:tc>
          <w:tcPr>
            <w:tcW w:w="1243" w:type="dxa"/>
            <w:noWrap/>
            <w:hideMark/>
          </w:tcPr>
          <w:p w14:paraId="6D3A4E69" w14:textId="77777777" w:rsidR="00B62322" w:rsidRPr="00E14569" w:rsidRDefault="00B62322">
            <w:r w:rsidRPr="00E14569">
              <w:t>1.79</w:t>
            </w:r>
          </w:p>
        </w:tc>
        <w:tc>
          <w:tcPr>
            <w:tcW w:w="1214" w:type="dxa"/>
            <w:noWrap/>
            <w:hideMark/>
          </w:tcPr>
          <w:p w14:paraId="342C8791" w14:textId="77777777" w:rsidR="00B62322" w:rsidRPr="00E14569" w:rsidRDefault="00B62322">
            <w:r w:rsidRPr="00E14569">
              <w:t>2.11</w:t>
            </w:r>
          </w:p>
        </w:tc>
      </w:tr>
    </w:tbl>
    <w:p w14:paraId="0DB7C89D" w14:textId="08E82DAA" w:rsidR="00B741B9" w:rsidRPr="006B1082" w:rsidRDefault="00B741B9" w:rsidP="009D4752">
      <w:pPr>
        <w:rPr>
          <w:lang w:val="en-US"/>
        </w:rPr>
      </w:pPr>
      <w:bookmarkStart w:id="0" w:name="_GoBack"/>
      <w:bookmarkEnd w:id="0"/>
    </w:p>
    <w:sectPr w:rsidR="00B741B9" w:rsidRPr="006B1082" w:rsidSect="002F7136">
      <w:type w:val="continuous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082"/>
    <w:rsid w:val="00003C23"/>
    <w:rsid w:val="00017BA5"/>
    <w:rsid w:val="00032F29"/>
    <w:rsid w:val="000332EB"/>
    <w:rsid w:val="00046503"/>
    <w:rsid w:val="000570FE"/>
    <w:rsid w:val="0006036A"/>
    <w:rsid w:val="00063B4B"/>
    <w:rsid w:val="00075A34"/>
    <w:rsid w:val="0008019E"/>
    <w:rsid w:val="000816BA"/>
    <w:rsid w:val="00083A05"/>
    <w:rsid w:val="000B0EE3"/>
    <w:rsid w:val="000B151B"/>
    <w:rsid w:val="000C031F"/>
    <w:rsid w:val="000C69FF"/>
    <w:rsid w:val="000E1A54"/>
    <w:rsid w:val="001055B2"/>
    <w:rsid w:val="00120A34"/>
    <w:rsid w:val="00125D1C"/>
    <w:rsid w:val="001270B3"/>
    <w:rsid w:val="00131A85"/>
    <w:rsid w:val="0013468B"/>
    <w:rsid w:val="0014613D"/>
    <w:rsid w:val="00151CE5"/>
    <w:rsid w:val="001767DE"/>
    <w:rsid w:val="00184FD3"/>
    <w:rsid w:val="001B333F"/>
    <w:rsid w:val="001E7E1F"/>
    <w:rsid w:val="001F2C92"/>
    <w:rsid w:val="002026A8"/>
    <w:rsid w:val="00204D60"/>
    <w:rsid w:val="0021774C"/>
    <w:rsid w:val="00223A08"/>
    <w:rsid w:val="002442E4"/>
    <w:rsid w:val="00253208"/>
    <w:rsid w:val="00254B8B"/>
    <w:rsid w:val="002644AC"/>
    <w:rsid w:val="00280D53"/>
    <w:rsid w:val="0028206E"/>
    <w:rsid w:val="0028353A"/>
    <w:rsid w:val="0029546B"/>
    <w:rsid w:val="00295B19"/>
    <w:rsid w:val="002A597F"/>
    <w:rsid w:val="002C0912"/>
    <w:rsid w:val="002C2672"/>
    <w:rsid w:val="002C6BEE"/>
    <w:rsid w:val="002D4EF9"/>
    <w:rsid w:val="002F7136"/>
    <w:rsid w:val="00303DC8"/>
    <w:rsid w:val="00315107"/>
    <w:rsid w:val="00333976"/>
    <w:rsid w:val="00335344"/>
    <w:rsid w:val="003357B5"/>
    <w:rsid w:val="00343562"/>
    <w:rsid w:val="003642D5"/>
    <w:rsid w:val="0037135B"/>
    <w:rsid w:val="00376F67"/>
    <w:rsid w:val="00396D95"/>
    <w:rsid w:val="003A2A5F"/>
    <w:rsid w:val="003C0387"/>
    <w:rsid w:val="003C3CFE"/>
    <w:rsid w:val="003C6415"/>
    <w:rsid w:val="003D2E95"/>
    <w:rsid w:val="003D4DF8"/>
    <w:rsid w:val="003E0824"/>
    <w:rsid w:val="003F1ACB"/>
    <w:rsid w:val="00412C65"/>
    <w:rsid w:val="004148BB"/>
    <w:rsid w:val="00423199"/>
    <w:rsid w:val="004366C0"/>
    <w:rsid w:val="00452047"/>
    <w:rsid w:val="00460AB2"/>
    <w:rsid w:val="00476CBB"/>
    <w:rsid w:val="00477651"/>
    <w:rsid w:val="00477CAB"/>
    <w:rsid w:val="00483BD4"/>
    <w:rsid w:val="00493930"/>
    <w:rsid w:val="00493C67"/>
    <w:rsid w:val="004A275F"/>
    <w:rsid w:val="004A5390"/>
    <w:rsid w:val="004C0DCF"/>
    <w:rsid w:val="004D099D"/>
    <w:rsid w:val="004D1EA9"/>
    <w:rsid w:val="004E1ED2"/>
    <w:rsid w:val="004F71EC"/>
    <w:rsid w:val="00501503"/>
    <w:rsid w:val="0050174F"/>
    <w:rsid w:val="00514AF3"/>
    <w:rsid w:val="00517DDE"/>
    <w:rsid w:val="00523E3C"/>
    <w:rsid w:val="00553DAE"/>
    <w:rsid w:val="005545B6"/>
    <w:rsid w:val="00556566"/>
    <w:rsid w:val="00566837"/>
    <w:rsid w:val="00572563"/>
    <w:rsid w:val="00575192"/>
    <w:rsid w:val="0058206B"/>
    <w:rsid w:val="00593D45"/>
    <w:rsid w:val="005A1B7D"/>
    <w:rsid w:val="005B0C77"/>
    <w:rsid w:val="005B46A3"/>
    <w:rsid w:val="005D5AF1"/>
    <w:rsid w:val="005E49A8"/>
    <w:rsid w:val="005F073C"/>
    <w:rsid w:val="005F29C9"/>
    <w:rsid w:val="005F3F1F"/>
    <w:rsid w:val="00600670"/>
    <w:rsid w:val="00606334"/>
    <w:rsid w:val="00610A83"/>
    <w:rsid w:val="00615FB3"/>
    <w:rsid w:val="006277B7"/>
    <w:rsid w:val="00641D38"/>
    <w:rsid w:val="006433C5"/>
    <w:rsid w:val="006522C3"/>
    <w:rsid w:val="00666A80"/>
    <w:rsid w:val="00670B46"/>
    <w:rsid w:val="00683B66"/>
    <w:rsid w:val="00695141"/>
    <w:rsid w:val="006B1082"/>
    <w:rsid w:val="006B301C"/>
    <w:rsid w:val="006C01BC"/>
    <w:rsid w:val="006C1BBF"/>
    <w:rsid w:val="006D1439"/>
    <w:rsid w:val="006D1560"/>
    <w:rsid w:val="006F3689"/>
    <w:rsid w:val="006F511A"/>
    <w:rsid w:val="00714586"/>
    <w:rsid w:val="007160EB"/>
    <w:rsid w:val="00721F7F"/>
    <w:rsid w:val="00725F71"/>
    <w:rsid w:val="00740348"/>
    <w:rsid w:val="00752B84"/>
    <w:rsid w:val="0077343F"/>
    <w:rsid w:val="00783169"/>
    <w:rsid w:val="0078571D"/>
    <w:rsid w:val="007A2CF6"/>
    <w:rsid w:val="007A5D8D"/>
    <w:rsid w:val="007B5B40"/>
    <w:rsid w:val="007D1B0B"/>
    <w:rsid w:val="007D7EDF"/>
    <w:rsid w:val="007E477E"/>
    <w:rsid w:val="007F133E"/>
    <w:rsid w:val="007F1A94"/>
    <w:rsid w:val="007F34BA"/>
    <w:rsid w:val="0080090F"/>
    <w:rsid w:val="00804399"/>
    <w:rsid w:val="00805185"/>
    <w:rsid w:val="00821861"/>
    <w:rsid w:val="00823840"/>
    <w:rsid w:val="00847F77"/>
    <w:rsid w:val="00851B10"/>
    <w:rsid w:val="0086661F"/>
    <w:rsid w:val="00872826"/>
    <w:rsid w:val="008810C6"/>
    <w:rsid w:val="00882F57"/>
    <w:rsid w:val="00891E49"/>
    <w:rsid w:val="008B5FC8"/>
    <w:rsid w:val="008C1FC2"/>
    <w:rsid w:val="008C21C3"/>
    <w:rsid w:val="008C4B86"/>
    <w:rsid w:val="008C6FEC"/>
    <w:rsid w:val="00911B2D"/>
    <w:rsid w:val="009276EA"/>
    <w:rsid w:val="0093475B"/>
    <w:rsid w:val="00942DD9"/>
    <w:rsid w:val="0094300F"/>
    <w:rsid w:val="00964C1D"/>
    <w:rsid w:val="0096794D"/>
    <w:rsid w:val="00970715"/>
    <w:rsid w:val="00970CEE"/>
    <w:rsid w:val="00976692"/>
    <w:rsid w:val="00982777"/>
    <w:rsid w:val="00986C9D"/>
    <w:rsid w:val="00990225"/>
    <w:rsid w:val="00994A0F"/>
    <w:rsid w:val="009A394B"/>
    <w:rsid w:val="009A6A39"/>
    <w:rsid w:val="009B582B"/>
    <w:rsid w:val="009C21DC"/>
    <w:rsid w:val="009D32AA"/>
    <w:rsid w:val="009D4752"/>
    <w:rsid w:val="009D6BCA"/>
    <w:rsid w:val="009E7E86"/>
    <w:rsid w:val="009F012A"/>
    <w:rsid w:val="009F35FC"/>
    <w:rsid w:val="009F5DDF"/>
    <w:rsid w:val="00A02A33"/>
    <w:rsid w:val="00A2170B"/>
    <w:rsid w:val="00A225F6"/>
    <w:rsid w:val="00A309BB"/>
    <w:rsid w:val="00A3220A"/>
    <w:rsid w:val="00A36496"/>
    <w:rsid w:val="00A46E07"/>
    <w:rsid w:val="00A621A1"/>
    <w:rsid w:val="00A82046"/>
    <w:rsid w:val="00A83700"/>
    <w:rsid w:val="00A91EAA"/>
    <w:rsid w:val="00AA7D8A"/>
    <w:rsid w:val="00AB324E"/>
    <w:rsid w:val="00AC1E86"/>
    <w:rsid w:val="00AD3815"/>
    <w:rsid w:val="00AD504E"/>
    <w:rsid w:val="00AD7D31"/>
    <w:rsid w:val="00AE0042"/>
    <w:rsid w:val="00AE6B2E"/>
    <w:rsid w:val="00AF0256"/>
    <w:rsid w:val="00AF2814"/>
    <w:rsid w:val="00AF4B0C"/>
    <w:rsid w:val="00AF6D8B"/>
    <w:rsid w:val="00B06AEE"/>
    <w:rsid w:val="00B12A7C"/>
    <w:rsid w:val="00B1634E"/>
    <w:rsid w:val="00B206A2"/>
    <w:rsid w:val="00B4110B"/>
    <w:rsid w:val="00B54723"/>
    <w:rsid w:val="00B62322"/>
    <w:rsid w:val="00B62EEA"/>
    <w:rsid w:val="00B741B9"/>
    <w:rsid w:val="00B74708"/>
    <w:rsid w:val="00B76539"/>
    <w:rsid w:val="00B8769C"/>
    <w:rsid w:val="00BB733E"/>
    <w:rsid w:val="00BC5443"/>
    <w:rsid w:val="00BD00DC"/>
    <w:rsid w:val="00BD4948"/>
    <w:rsid w:val="00BE554B"/>
    <w:rsid w:val="00BE638C"/>
    <w:rsid w:val="00C11BC5"/>
    <w:rsid w:val="00C140DB"/>
    <w:rsid w:val="00C14E3A"/>
    <w:rsid w:val="00C14ECE"/>
    <w:rsid w:val="00C15D8C"/>
    <w:rsid w:val="00C163C8"/>
    <w:rsid w:val="00C17043"/>
    <w:rsid w:val="00C31FCA"/>
    <w:rsid w:val="00C36616"/>
    <w:rsid w:val="00C43C4C"/>
    <w:rsid w:val="00C46ED6"/>
    <w:rsid w:val="00C72660"/>
    <w:rsid w:val="00C76009"/>
    <w:rsid w:val="00C927D4"/>
    <w:rsid w:val="00C93EF0"/>
    <w:rsid w:val="00C97505"/>
    <w:rsid w:val="00CB0B04"/>
    <w:rsid w:val="00CB58E4"/>
    <w:rsid w:val="00CD7160"/>
    <w:rsid w:val="00CE33BB"/>
    <w:rsid w:val="00CF17EF"/>
    <w:rsid w:val="00CF573F"/>
    <w:rsid w:val="00CF64BE"/>
    <w:rsid w:val="00D00C1D"/>
    <w:rsid w:val="00D24E78"/>
    <w:rsid w:val="00D321A0"/>
    <w:rsid w:val="00D35AE9"/>
    <w:rsid w:val="00D51F71"/>
    <w:rsid w:val="00D528CA"/>
    <w:rsid w:val="00D52950"/>
    <w:rsid w:val="00D55EF8"/>
    <w:rsid w:val="00D610F6"/>
    <w:rsid w:val="00D63699"/>
    <w:rsid w:val="00D7517D"/>
    <w:rsid w:val="00D965CE"/>
    <w:rsid w:val="00DB5CE9"/>
    <w:rsid w:val="00DE1EB3"/>
    <w:rsid w:val="00DE614A"/>
    <w:rsid w:val="00DF6175"/>
    <w:rsid w:val="00E02C29"/>
    <w:rsid w:val="00E14569"/>
    <w:rsid w:val="00E14FEE"/>
    <w:rsid w:val="00E42640"/>
    <w:rsid w:val="00E500D2"/>
    <w:rsid w:val="00E51586"/>
    <w:rsid w:val="00E519C3"/>
    <w:rsid w:val="00E53CE6"/>
    <w:rsid w:val="00E803FE"/>
    <w:rsid w:val="00E85882"/>
    <w:rsid w:val="00E86FD7"/>
    <w:rsid w:val="00E94C87"/>
    <w:rsid w:val="00E955A5"/>
    <w:rsid w:val="00E97AD1"/>
    <w:rsid w:val="00EA7650"/>
    <w:rsid w:val="00EB4741"/>
    <w:rsid w:val="00EC1D40"/>
    <w:rsid w:val="00EC77D0"/>
    <w:rsid w:val="00EE0067"/>
    <w:rsid w:val="00EE3663"/>
    <w:rsid w:val="00EE6767"/>
    <w:rsid w:val="00F02B26"/>
    <w:rsid w:val="00F149EB"/>
    <w:rsid w:val="00F24429"/>
    <w:rsid w:val="00F472B0"/>
    <w:rsid w:val="00F6370C"/>
    <w:rsid w:val="00F643A0"/>
    <w:rsid w:val="00F72041"/>
    <w:rsid w:val="00F776CB"/>
    <w:rsid w:val="00F917DE"/>
    <w:rsid w:val="00F96AB6"/>
    <w:rsid w:val="00FA67BF"/>
    <w:rsid w:val="00FA7157"/>
    <w:rsid w:val="00FB4BD5"/>
    <w:rsid w:val="00FD134C"/>
    <w:rsid w:val="00FD267D"/>
    <w:rsid w:val="00FE0925"/>
    <w:rsid w:val="00FE2F5A"/>
    <w:rsid w:val="00FF2D1F"/>
    <w:rsid w:val="00FF3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483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0F6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6B108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">
    <w:name w:val="Plain Table 1"/>
    <w:basedOn w:val="TableNormal"/>
    <w:uiPriority w:val="41"/>
    <w:rsid w:val="006B108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Accent1">
    <w:name w:val="Grid Table 2 Accent 1"/>
    <w:basedOn w:val="TableNormal"/>
    <w:uiPriority w:val="47"/>
    <w:rsid w:val="006B108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">
    <w:name w:val="Grid Table 2"/>
    <w:basedOn w:val="TableNormal"/>
    <w:uiPriority w:val="47"/>
    <w:rsid w:val="006B108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C93E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1B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1B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1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58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5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58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0F6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6B108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">
    <w:name w:val="Plain Table 1"/>
    <w:basedOn w:val="TableNormal"/>
    <w:uiPriority w:val="41"/>
    <w:rsid w:val="006B108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Accent1">
    <w:name w:val="Grid Table 2 Accent 1"/>
    <w:basedOn w:val="TableNormal"/>
    <w:uiPriority w:val="47"/>
    <w:rsid w:val="006B108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">
    <w:name w:val="Grid Table 2"/>
    <w:basedOn w:val="TableNormal"/>
    <w:uiPriority w:val="47"/>
    <w:rsid w:val="006B108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C93E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1B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1B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1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58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5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5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67A0B5CDDC6E4FA11AD1B188B14DCA" ma:contentTypeVersion="10" ma:contentTypeDescription="Create a new document." ma:contentTypeScope="" ma:versionID="14012ea1d1f02549e3a72345a31973c7">
  <xsd:schema xmlns:xsd="http://www.w3.org/2001/XMLSchema" xmlns:xs="http://www.w3.org/2001/XMLSchema" xmlns:p="http://schemas.microsoft.com/office/2006/metadata/properties" xmlns:ns3="6a721fe3-9b41-4ff3-8ac0-93116e04f936" targetNamespace="http://schemas.microsoft.com/office/2006/metadata/properties" ma:root="true" ma:fieldsID="e8f4e5805785a24a945dde474e05dfcc" ns3:_="">
    <xsd:import namespace="6a721fe3-9b41-4ff3-8ac0-93116e04f9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21fe3-9b41-4ff3-8ac0-93116e04f9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7DFCD2-CCFA-4522-92B4-638105ADD7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D3BB4AB-70AD-419E-8690-7EC035F199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721fe3-9b41-4ff3-8ac0-93116e04f9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357146-4A0B-4A98-B920-0A48711C78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kovess</dc:creator>
  <cp:keywords/>
  <dc:description/>
  <cp:lastModifiedBy>Samson, Keinth </cp:lastModifiedBy>
  <cp:revision>57</cp:revision>
  <cp:lastPrinted>2020-07-02T09:10:00Z</cp:lastPrinted>
  <dcterms:created xsi:type="dcterms:W3CDTF">2020-07-02T13:55:00Z</dcterms:created>
  <dcterms:modified xsi:type="dcterms:W3CDTF">2021-06-08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67A0B5CDDC6E4FA11AD1B188B14DCA</vt:lpwstr>
  </property>
</Properties>
</file>